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84" w:type="pct"/>
        <w:tblBorders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3"/>
        <w:gridCol w:w="2462"/>
        <w:gridCol w:w="2353"/>
        <w:gridCol w:w="2065"/>
        <w:gridCol w:w="908"/>
        <w:gridCol w:w="4422"/>
      </w:tblGrid>
      <w:tr w:rsidR="00B2098B" w:rsidRPr="00066B8E" w14:paraId="2D91EDCB" w14:textId="77777777" w:rsidTr="00986CCC">
        <w:trPr>
          <w:trHeight w:val="19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46EA8234" w14:textId="77777777" w:rsidR="00B2098B" w:rsidRPr="00066B8E" w:rsidRDefault="00B2098B" w:rsidP="00986CCC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1 </w:t>
            </w:r>
            <w:r w:rsidRPr="00066B8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: The detailed data information in this research.</w:t>
            </w:r>
          </w:p>
        </w:tc>
      </w:tr>
      <w:tr w:rsidR="00B2098B" w:rsidRPr="00066B8E" w14:paraId="5A74CD29" w14:textId="77777777" w:rsidTr="00B2098B">
        <w:trPr>
          <w:trHeight w:val="19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25C439C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Indicator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389AA0B9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Sub-indicator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1F14A603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Description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76317B88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Measurement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35D0452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Database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027B97A2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</w:rPr>
              <w:t>Website</w:t>
            </w:r>
          </w:p>
        </w:tc>
      </w:tr>
      <w:tr w:rsidR="00B2098B" w:rsidRPr="00066B8E" w14:paraId="54E8D55C" w14:textId="77777777" w:rsidTr="00B2098B">
        <w:trPr>
          <w:trHeight w:val="19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4DEF7749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Absolute health/Efficiency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885" w:type="pct"/>
            <w:shd w:val="clear" w:color="auto" w:fill="auto"/>
            <w:vAlign w:val="center"/>
            <w:hideMark/>
          </w:tcPr>
          <w:p w14:paraId="76C010BF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Funding Investment IN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vertAlign w:val="subscript"/>
                <w:lang w:eastAsia="ja-JP"/>
              </w:rPr>
              <w:t>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414F5870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Public expenditure in tertiary education as a percentage of total expenditure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1C008DA4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Direct </w:t>
            </w:r>
            <w:r w:rsidRPr="00066B8E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d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wnloa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C4694F5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World Bank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1ACD66AE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4" w:tooltip="https://data.worldbank.org.cn/indicator/SE.XPD.TOTL.GD.ZS?view=chart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data.worldbank.org.cn/indicator/SE.XPD.TOTL.GD.ZS?view=chart</w:t>
              </w:r>
            </w:hyperlink>
          </w:p>
        </w:tc>
      </w:tr>
      <w:tr w:rsidR="00B2098B" w:rsidRPr="00066B8E" w14:paraId="4ABD3266" w14:textId="77777777" w:rsidTr="00B2098B">
        <w:trPr>
          <w:trHeight w:val="19"/>
        </w:trPr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034E1473" w14:textId="77777777" w:rsidR="00B2098B" w:rsidRPr="00284CC4" w:rsidRDefault="00B2098B" w:rsidP="00986CCC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</w:p>
        </w:tc>
        <w:tc>
          <w:tcPr>
            <w:tcW w:w="885" w:type="pct"/>
            <w:shd w:val="clear" w:color="auto" w:fill="auto"/>
            <w:vAlign w:val="center"/>
            <w:hideMark/>
          </w:tcPr>
          <w:p w14:paraId="65733413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Funding Investment IN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vertAlign w:val="subscript"/>
                <w:lang w:eastAsia="ja-JP"/>
              </w:rPr>
              <w:t>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0FA1B4DE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Annual expenditure per student in all tertiary education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49A46BB6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Direct </w:t>
            </w:r>
            <w:r w:rsidRPr="00066B8E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d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wnloa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3C4EE66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ECD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74FA8B41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5" w:tooltip="https://stats.oecd.org/Index.aspx?QueryId=58545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stats.oecd.org/Index.aspx?QueryId=58545</w:t>
              </w:r>
            </w:hyperlink>
          </w:p>
        </w:tc>
      </w:tr>
      <w:tr w:rsidR="00B2098B" w:rsidRPr="00066B8E" w14:paraId="0137C53E" w14:textId="77777777" w:rsidTr="00B2098B">
        <w:trPr>
          <w:trHeight w:val="19"/>
        </w:trPr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57436193" w14:textId="77777777" w:rsidR="00B2098B" w:rsidRPr="00284CC4" w:rsidRDefault="00B2098B" w:rsidP="00986CCC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</w:p>
        </w:tc>
        <w:tc>
          <w:tcPr>
            <w:tcW w:w="885" w:type="pct"/>
            <w:shd w:val="clear" w:color="auto" w:fill="auto"/>
            <w:vAlign w:val="center"/>
            <w:hideMark/>
          </w:tcPr>
          <w:p w14:paraId="4F031B2B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Funding Investment IN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vertAlign w:val="subscript"/>
                <w:lang w:eastAsia="ja-JP"/>
              </w:rPr>
              <w:t>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4536277F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Gross Domestic expenditure on R&amp;D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49961C09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Direct </w:t>
            </w:r>
            <w:r w:rsidRPr="00066B8E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d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wnloa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EBE6A80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ECD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0A087331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6" w:tooltip="https://stats.oecd.org/Index.aspx?QueryId=15962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stats.oecd.org/Index.aspx?QueryId=15962</w:t>
              </w:r>
            </w:hyperlink>
          </w:p>
        </w:tc>
      </w:tr>
      <w:tr w:rsidR="00B2098B" w:rsidRPr="00066B8E" w14:paraId="21618512" w14:textId="77777777" w:rsidTr="00B2098B">
        <w:trPr>
          <w:trHeight w:val="19"/>
        </w:trPr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539695F7" w14:textId="77777777" w:rsidR="00B2098B" w:rsidRPr="00284CC4" w:rsidRDefault="00B2098B" w:rsidP="00986CCC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</w:p>
        </w:tc>
        <w:tc>
          <w:tcPr>
            <w:tcW w:w="885" w:type="pct"/>
            <w:shd w:val="clear" w:color="auto" w:fill="auto"/>
            <w:vAlign w:val="center"/>
            <w:hideMark/>
          </w:tcPr>
          <w:p w14:paraId="530418A5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Funding Investment IN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vertAlign w:val="subscript"/>
                <w:lang w:eastAsia="ja-JP"/>
              </w:rPr>
              <w:t>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5F32572B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Teachers' starting salary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2946F5AC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Direct </w:t>
            </w:r>
            <w:r w:rsidRPr="00066B8E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d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wnloa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24B944A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ECD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48849554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7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stats.oecd.org/Index.aspx?QueryId=108526</w:t>
              </w:r>
            </w:hyperlink>
          </w:p>
        </w:tc>
      </w:tr>
      <w:tr w:rsidR="00B2098B" w:rsidRPr="00066B8E" w14:paraId="5D41678E" w14:textId="77777777" w:rsidTr="00B2098B">
        <w:trPr>
          <w:trHeight w:val="19"/>
        </w:trPr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353AB6F1" w14:textId="77777777" w:rsidR="00B2098B" w:rsidRPr="00284CC4" w:rsidRDefault="00B2098B" w:rsidP="00986CCC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</w:p>
        </w:tc>
        <w:tc>
          <w:tcPr>
            <w:tcW w:w="885" w:type="pct"/>
            <w:shd w:val="clear" w:color="auto" w:fill="auto"/>
            <w:vAlign w:val="center"/>
            <w:hideMark/>
          </w:tcPr>
          <w:p w14:paraId="28890642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Infrastructure/personnel investment IN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vertAlign w:val="subscript"/>
                <w:lang w:eastAsia="ja-JP"/>
              </w:rPr>
              <w:t>2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2BC1C920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Students/Teachers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444D9E7A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Direct </w:t>
            </w:r>
            <w:r w:rsidRPr="00066B8E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d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wnloa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0C57D97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World Bank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637010CD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8" w:tooltip="https://data.worldbank.org.cn/indicator/SE.TER.ENRL.TC.ZS?view=chart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data.worldbank.org.cn/indicator/SE.TER.ENRL.TC.ZS?view=chart</w:t>
              </w:r>
            </w:hyperlink>
          </w:p>
        </w:tc>
      </w:tr>
      <w:tr w:rsidR="00B2098B" w:rsidRPr="00066B8E" w14:paraId="1A33A07B" w14:textId="77777777" w:rsidTr="00B2098B">
        <w:trPr>
          <w:trHeight w:val="19"/>
        </w:trPr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312E9FAF" w14:textId="77777777" w:rsidR="00B2098B" w:rsidRPr="00284CC4" w:rsidRDefault="00B2098B" w:rsidP="00986CCC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</w:p>
        </w:tc>
        <w:tc>
          <w:tcPr>
            <w:tcW w:w="885" w:type="pct"/>
            <w:shd w:val="clear" w:color="auto" w:fill="auto"/>
            <w:vAlign w:val="center"/>
            <w:hideMark/>
          </w:tcPr>
          <w:p w14:paraId="64B0C208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Infrastructure/personnel investment IN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vertAlign w:val="subscript"/>
                <w:lang w:eastAsia="ja-JP"/>
              </w:rPr>
              <w:t>2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6C10955B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Researchers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533EA5D7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Direct </w:t>
            </w:r>
            <w:r w:rsidRPr="00066B8E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d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wnloa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56D0498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World Bank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62560CBD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9" w:tooltip="https://data.worldbank.org.cn/indicator/SP.POP.SCIE.RD.P6?view=chart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data.worldbank.org.cn/indicator/SP.POP.SCIE.RD.P6?view=chart</w:t>
              </w:r>
            </w:hyperlink>
          </w:p>
        </w:tc>
      </w:tr>
      <w:tr w:rsidR="00B2098B" w:rsidRPr="00066B8E" w14:paraId="7AE2074C" w14:textId="77777777" w:rsidTr="00B2098B">
        <w:trPr>
          <w:trHeight w:val="19"/>
        </w:trPr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49A03ECA" w14:textId="77777777" w:rsidR="00B2098B" w:rsidRPr="00284CC4" w:rsidRDefault="00B2098B" w:rsidP="00986CCC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</w:p>
        </w:tc>
        <w:tc>
          <w:tcPr>
            <w:tcW w:w="885" w:type="pct"/>
            <w:shd w:val="clear" w:color="auto" w:fill="auto"/>
            <w:vAlign w:val="center"/>
            <w:hideMark/>
          </w:tcPr>
          <w:p w14:paraId="23959663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Infrastructure/personnel investment IN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vertAlign w:val="subscript"/>
                <w:lang w:eastAsia="ja-JP"/>
              </w:rPr>
              <w:t>2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CB726FC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No. College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595F7546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Find the number of colleges in QS 300 in the certain countrie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E22F591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QS 300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5E338E2C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10" w:tooltip="https://www.qschina.cn/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www.qschina.cn/</w:t>
              </w:r>
            </w:hyperlink>
          </w:p>
        </w:tc>
      </w:tr>
      <w:tr w:rsidR="00B2098B" w:rsidRPr="00066B8E" w14:paraId="1E5D7729" w14:textId="77777777" w:rsidTr="00B2098B">
        <w:trPr>
          <w:trHeight w:val="19"/>
        </w:trPr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4C3EDC3B" w14:textId="77777777" w:rsidR="00B2098B" w:rsidRPr="00284CC4" w:rsidRDefault="00B2098B" w:rsidP="00986CCC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</w:p>
        </w:tc>
        <w:tc>
          <w:tcPr>
            <w:tcW w:w="885" w:type="pct"/>
            <w:shd w:val="clear" w:color="auto" w:fill="auto"/>
            <w:vAlign w:val="center"/>
            <w:hideMark/>
          </w:tcPr>
          <w:p w14:paraId="22939362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kern w:val="0"/>
                <w:sz w:val="14"/>
                <w:szCs w:val="14"/>
                <w:lang w:eastAsia="ja-JP"/>
              </w:rPr>
              <w:t>Technology/economic entity output O</w:t>
            </w:r>
            <w:r w:rsidRPr="00284CC4">
              <w:rPr>
                <w:rFonts w:ascii="Times New Roman" w:eastAsia="DengXian" w:hAnsi="Times New Roman" w:cs="Times New Roman"/>
                <w:kern w:val="0"/>
                <w:sz w:val="14"/>
                <w:szCs w:val="14"/>
                <w:vertAlign w:val="subscript"/>
                <w:lang w:eastAsia="ja-JP"/>
              </w:rPr>
              <w:t>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1289E92D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Triadic patent families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4FC31D44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The growth rate of the expenditure on higher education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B46A335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ECD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2FEFD224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11" w:tooltip="https://stats.oecd.org/Index.aspx?QueryId=9118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stats.oecd.org/Index.aspx?QueryId=9118</w:t>
              </w:r>
            </w:hyperlink>
          </w:p>
        </w:tc>
      </w:tr>
      <w:tr w:rsidR="00B2098B" w:rsidRPr="00066B8E" w14:paraId="445E0528" w14:textId="77777777" w:rsidTr="00B2098B">
        <w:trPr>
          <w:trHeight w:val="19"/>
        </w:trPr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02B12FB2" w14:textId="77777777" w:rsidR="00B2098B" w:rsidRPr="00284CC4" w:rsidRDefault="00B2098B" w:rsidP="00986CCC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</w:p>
        </w:tc>
        <w:tc>
          <w:tcPr>
            <w:tcW w:w="885" w:type="pct"/>
            <w:shd w:val="clear" w:color="auto" w:fill="auto"/>
            <w:vAlign w:val="center"/>
            <w:hideMark/>
          </w:tcPr>
          <w:p w14:paraId="627F844C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Technology/economic entity output O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vertAlign w:val="subscript"/>
                <w:lang w:eastAsia="ja-JP"/>
              </w:rPr>
              <w:t>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51034023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GDP per capita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04C0581C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Direct </w:t>
            </w:r>
            <w:r w:rsidRPr="00066B8E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d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wnloa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200D208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ECD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54866F05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12" w:tooltip="https://stats.oecd.org/Index.aspx?QueryId=66948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stats.oecd.org/Index.aspx?QueryId=66948</w:t>
              </w:r>
            </w:hyperlink>
          </w:p>
        </w:tc>
      </w:tr>
      <w:tr w:rsidR="00B2098B" w:rsidRPr="00066B8E" w14:paraId="0EB2510C" w14:textId="77777777" w:rsidTr="00B2098B">
        <w:trPr>
          <w:trHeight w:val="19"/>
        </w:trPr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65F8B069" w14:textId="77777777" w:rsidR="00B2098B" w:rsidRPr="00284CC4" w:rsidRDefault="00B2098B" w:rsidP="00986CCC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1094A708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Technology/economic entity output O</w:t>
            </w:r>
            <w:r w:rsidRPr="00284CC4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vertAlign w:val="subscript"/>
                <w:lang w:eastAsia="ja-JP"/>
              </w:rPr>
              <w:t>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1D88D30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Real GDP growth rate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5BAD3584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Direct </w:t>
            </w:r>
            <w:r w:rsidRPr="00066B8E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d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wnloa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EEAE2F2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ECD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34111729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13" w:tooltip="https://stats.oecd.org/Index.aspx?QueryId=350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stats.oecd.org/Index.aspx?QueryId=350</w:t>
              </w:r>
            </w:hyperlink>
          </w:p>
        </w:tc>
      </w:tr>
      <w:tr w:rsidR="00B2098B" w:rsidRPr="00066B8E" w14:paraId="0F2832C0" w14:textId="77777777" w:rsidTr="00B2098B">
        <w:trPr>
          <w:trHeight w:val="19"/>
        </w:trPr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69DBE1F8" w14:textId="77777777" w:rsidR="00B2098B" w:rsidRPr="00284CC4" w:rsidRDefault="00B2098B" w:rsidP="00986CCC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</w:p>
        </w:tc>
        <w:tc>
          <w:tcPr>
            <w:tcW w:w="885" w:type="pct"/>
            <w:shd w:val="clear" w:color="auto" w:fill="auto"/>
            <w:vAlign w:val="center"/>
            <w:hideMark/>
          </w:tcPr>
          <w:p w14:paraId="3378D22B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Social Benefits O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vertAlign w:val="subscript"/>
                <w:lang w:eastAsia="ja-JP"/>
              </w:rPr>
              <w:t>2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D2384C0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Work-life balance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16A89E62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Direct </w:t>
            </w:r>
            <w:r w:rsidRPr="00066B8E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d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wnloa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DD0C6E7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ECD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2D6B79B0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14" w:tooltip="https://stats.oecd.org/Index.aspx?QueryId=93029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stats.oecd.org/Index.aspx?QueryId=93029</w:t>
              </w:r>
            </w:hyperlink>
          </w:p>
        </w:tc>
      </w:tr>
      <w:tr w:rsidR="00B2098B" w:rsidRPr="00066B8E" w14:paraId="4B6D1986" w14:textId="77777777" w:rsidTr="00B2098B">
        <w:trPr>
          <w:trHeight w:val="19"/>
        </w:trPr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142FB31D" w14:textId="77777777" w:rsidR="00B2098B" w:rsidRPr="00284CC4" w:rsidRDefault="00B2098B" w:rsidP="00986CCC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</w:p>
        </w:tc>
        <w:tc>
          <w:tcPr>
            <w:tcW w:w="885" w:type="pct"/>
            <w:shd w:val="clear" w:color="auto" w:fill="auto"/>
            <w:vAlign w:val="center"/>
            <w:hideMark/>
          </w:tcPr>
          <w:p w14:paraId="04F71E54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Social Benefits O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vertAlign w:val="subscript"/>
                <w:lang w:eastAsia="ja-JP"/>
              </w:rPr>
              <w:t>2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1753383C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Bulling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6EA126B8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Direct </w:t>
            </w:r>
            <w:r w:rsidRPr="00066B8E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d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wnloa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7574147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ECD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297011F1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15" w:tooltip="https://stats.oecd.org/Index.aspx?QueryId=101794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stats.oecd.org/Index.aspx?QueryId=101794</w:t>
              </w:r>
            </w:hyperlink>
          </w:p>
        </w:tc>
      </w:tr>
      <w:tr w:rsidR="00B2098B" w:rsidRPr="00066B8E" w14:paraId="6A40F3B4" w14:textId="77777777" w:rsidTr="00B2098B">
        <w:trPr>
          <w:trHeight w:val="19"/>
        </w:trPr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337914C1" w14:textId="77777777" w:rsidR="00B2098B" w:rsidRPr="00284CC4" w:rsidRDefault="00B2098B" w:rsidP="00986CCC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471DF93E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Social Benefits O</w:t>
            </w:r>
            <w:r w:rsidRPr="00284CC4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vertAlign w:val="subscript"/>
                <w:lang w:eastAsia="ja-JP"/>
              </w:rPr>
              <w:t>2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63EFA426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Social responsibility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7B7943D5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Direct </w:t>
            </w:r>
            <w:r w:rsidRPr="00066B8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d</w:t>
            </w:r>
            <w:r w:rsidRPr="00284CC4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wnloa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62C3025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ECD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183FFFB1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16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stats.oecd.org/Index.aspx?QueryId=79337</w:t>
              </w:r>
            </w:hyperlink>
          </w:p>
        </w:tc>
      </w:tr>
      <w:tr w:rsidR="00B2098B" w:rsidRPr="00066B8E" w14:paraId="10A06547" w14:textId="77777777" w:rsidTr="00B2098B">
        <w:trPr>
          <w:trHeight w:val="19"/>
        </w:trPr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58D22864" w14:textId="77777777" w:rsidR="00B2098B" w:rsidRPr="00284CC4" w:rsidRDefault="00B2098B" w:rsidP="00986CCC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14"/>
                <w:szCs w:val="14"/>
                <w:u w:val="single"/>
                <w:lang w:eastAsia="ja-JP"/>
              </w:rPr>
            </w:pPr>
          </w:p>
        </w:tc>
        <w:tc>
          <w:tcPr>
            <w:tcW w:w="885" w:type="pct"/>
            <w:shd w:val="clear" w:color="auto" w:fill="auto"/>
            <w:vAlign w:val="center"/>
            <w:hideMark/>
          </w:tcPr>
          <w:p w14:paraId="116462AA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Admission and employment rate O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vertAlign w:val="subscript"/>
                <w:lang w:eastAsia="ja-JP"/>
              </w:rPr>
              <w:t>3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5329E188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Employment rates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08BE0D14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Direct </w:t>
            </w:r>
            <w:r w:rsidRPr="00066B8E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d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wnloa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E08769A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ECD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25BAF6F2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  <w:t>https://stats.oecd.org/Index.aspx?QueryId=68400</w:t>
            </w:r>
          </w:p>
        </w:tc>
      </w:tr>
      <w:tr w:rsidR="00B2098B" w:rsidRPr="00066B8E" w14:paraId="170FF58D" w14:textId="77777777" w:rsidTr="00B2098B">
        <w:trPr>
          <w:trHeight w:val="19"/>
        </w:trPr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745A1394" w14:textId="77777777" w:rsidR="00B2098B" w:rsidRPr="00284CC4" w:rsidRDefault="00B2098B" w:rsidP="00986CCC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14"/>
                <w:szCs w:val="14"/>
                <w:u w:val="single"/>
                <w:lang w:eastAsia="ja-JP"/>
              </w:rPr>
            </w:pP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3EAE1D36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Admission and employment rate O</w:t>
            </w:r>
            <w:r w:rsidRPr="00284CC4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vertAlign w:val="subscript"/>
                <w:lang w:eastAsia="ja-JP"/>
              </w:rPr>
              <w:t>3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38A3719E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Enrollment rate</w:t>
            </w:r>
            <w:r w:rsidRPr="00066B8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 </w:t>
            </w:r>
            <w:r w:rsidRPr="00284CC4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(higher education)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714A7B6F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Direct </w:t>
            </w:r>
            <w:r w:rsidRPr="00066B8E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d</w:t>
            </w:r>
            <w:r w:rsidRPr="00284CC4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wnloa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16E44A3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ECD</w:t>
            </w:r>
          </w:p>
        </w:tc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0E4C100A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17" w:tooltip="https://data.worldbank.org.cn/indicator/SE.TER.ENRR?view=chart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data.worldbank.org.cn/indicator/SE.TER.ENRR?view=chart</w:t>
              </w:r>
            </w:hyperlink>
          </w:p>
        </w:tc>
      </w:tr>
      <w:tr w:rsidR="00B2098B" w:rsidRPr="00066B8E" w14:paraId="2720CFA0" w14:textId="77777777" w:rsidTr="00B2098B">
        <w:trPr>
          <w:trHeight w:val="19"/>
        </w:trPr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5A4BD240" w14:textId="77777777" w:rsidR="00B2098B" w:rsidRPr="00284CC4" w:rsidRDefault="00B2098B" w:rsidP="00986CCC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</w:p>
        </w:tc>
        <w:tc>
          <w:tcPr>
            <w:tcW w:w="885" w:type="pct"/>
            <w:shd w:val="clear" w:color="auto" w:fill="auto"/>
            <w:vAlign w:val="center"/>
            <w:hideMark/>
          </w:tcPr>
          <w:p w14:paraId="29CDCBA6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Admission and employment rate O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vertAlign w:val="subscript"/>
                <w:lang w:eastAsia="ja-JP"/>
              </w:rPr>
              <w:t>3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570A7672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Foreign students in total tertiary education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476ED6C5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Direct </w:t>
            </w:r>
            <w:r w:rsidRPr="00066B8E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d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wnloa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23217DD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ECD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56CA3A06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18" w:tooltip="https://stats.oecd.org/Index.aspx?QueryId=10265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stats.oecd.org/Index.aspx?QueryId=10265</w:t>
              </w:r>
            </w:hyperlink>
          </w:p>
        </w:tc>
      </w:tr>
      <w:tr w:rsidR="00B2098B" w:rsidRPr="00066B8E" w14:paraId="37DDC4B2" w14:textId="77777777" w:rsidTr="00B2098B">
        <w:trPr>
          <w:trHeight w:val="19"/>
        </w:trPr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30C9F6A2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</w:p>
        </w:tc>
        <w:tc>
          <w:tcPr>
            <w:tcW w:w="885" w:type="pct"/>
            <w:shd w:val="clear" w:color="auto" w:fill="auto"/>
            <w:vAlign w:val="center"/>
            <w:hideMark/>
          </w:tcPr>
          <w:p w14:paraId="4F075F98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Admission and employment rate O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vertAlign w:val="subscript"/>
                <w:lang w:eastAsia="ja-JP"/>
              </w:rPr>
              <w:t>3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68EB33A4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International students in total tertiary education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22290A39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Direct </w:t>
            </w:r>
            <w:r w:rsidRPr="00066B8E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d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wnloa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B79F8E9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ECD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314ED212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19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stats.oecd.org/Index.aspx?QueryId=108570</w:t>
              </w:r>
            </w:hyperlink>
          </w:p>
        </w:tc>
      </w:tr>
      <w:tr w:rsidR="00B2098B" w:rsidRPr="00066B8E" w14:paraId="0018513D" w14:textId="77777777" w:rsidTr="00B2098B">
        <w:trPr>
          <w:trHeight w:val="19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51CFB76E" w14:textId="77777777" w:rsidR="00B2098B" w:rsidRPr="00066B8E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Equality</w:t>
            </w:r>
          </w:p>
          <w:p w14:paraId="28BCDDD7" w14:textId="77777777" w:rsidR="00B2098B" w:rsidRPr="00284CC4" w:rsidRDefault="00B2098B" w:rsidP="00986CCC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885" w:type="pct"/>
            <w:shd w:val="clear" w:color="auto" w:fill="auto"/>
            <w:vAlign w:val="center"/>
            <w:hideMark/>
          </w:tcPr>
          <w:p w14:paraId="709743A4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Admission and employment rate 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760ACFCE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The enrollment rate difference for tertiary education by gender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17D2FAF7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Difference between different genders in enrollment rate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3F28337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World Bank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59A09245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20" w:tooltip="https://data.worldbank.org.cn/indicator/SE.ENR.TERT.FM.ZS?view=chart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data.worldbank.org.cn/indicator/SE.ENR.TERT.FM.ZS?view=chart</w:t>
              </w:r>
            </w:hyperlink>
          </w:p>
        </w:tc>
      </w:tr>
      <w:tr w:rsidR="00B2098B" w:rsidRPr="00066B8E" w14:paraId="08B302AF" w14:textId="77777777" w:rsidTr="00B2098B">
        <w:trPr>
          <w:trHeight w:val="19"/>
        </w:trPr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3FF1416A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</w:p>
        </w:tc>
        <w:tc>
          <w:tcPr>
            <w:tcW w:w="885" w:type="pct"/>
            <w:shd w:val="clear" w:color="auto" w:fill="auto"/>
            <w:vAlign w:val="center"/>
            <w:hideMark/>
          </w:tcPr>
          <w:p w14:paraId="25675873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Social Benefits 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08B90C32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Standard error of the number of 15-year-old student per school computer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3E159A87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Direct </w:t>
            </w:r>
            <w:r w:rsidRPr="00066B8E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d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wnload and sort out the data we nee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DD60801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ECD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76FDFBD5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21" w:tooltip="https://stats.oecd.org/Index.aspx?QueryId=71925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stats.oecd.org/Index.aspx?QueryId=71925</w:t>
              </w:r>
            </w:hyperlink>
          </w:p>
        </w:tc>
      </w:tr>
      <w:tr w:rsidR="00B2098B" w:rsidRPr="00066B8E" w14:paraId="74CCDC28" w14:textId="77777777" w:rsidTr="00B2098B">
        <w:trPr>
          <w:trHeight w:val="19"/>
        </w:trPr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567AA10E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</w:p>
        </w:tc>
        <w:tc>
          <w:tcPr>
            <w:tcW w:w="885" w:type="pct"/>
            <w:shd w:val="clear" w:color="auto" w:fill="auto"/>
            <w:vAlign w:val="center"/>
            <w:hideMark/>
          </w:tcPr>
          <w:p w14:paraId="398179BE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Admission and employment rate 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72837D4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Poverty Rate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1CF296A3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Direct </w:t>
            </w:r>
            <w:r w:rsidRPr="00066B8E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d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wnloa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1899DCB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World Bank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37773F86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22" w:tooltip="https://data.worldbank.org.cn/indicator/SI.POV.NAHC?view=chart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data.worldbank.org.cn/indicator/SI.POV.NAHC?view=chart</w:t>
              </w:r>
            </w:hyperlink>
          </w:p>
        </w:tc>
      </w:tr>
      <w:tr w:rsidR="00B2098B" w:rsidRPr="00066B8E" w14:paraId="764B167B" w14:textId="77777777" w:rsidTr="00B2098B">
        <w:trPr>
          <w:trHeight w:val="19"/>
        </w:trPr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7226DA9F" w14:textId="77777777" w:rsidR="00B2098B" w:rsidRPr="00066B8E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Sustainability</w:t>
            </w:r>
          </w:p>
          <w:p w14:paraId="579DFBC6" w14:textId="77777777" w:rsidR="00B2098B" w:rsidRPr="00066B8E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　</w:t>
            </w:r>
          </w:p>
          <w:p w14:paraId="62D0B810" w14:textId="77777777" w:rsidR="00B2098B" w:rsidRPr="00284CC4" w:rsidRDefault="00B2098B" w:rsidP="00986CCC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885" w:type="pct"/>
            <w:shd w:val="clear" w:color="auto" w:fill="auto"/>
            <w:vAlign w:val="center"/>
            <w:hideMark/>
          </w:tcPr>
          <w:p w14:paraId="7C32358B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Sustainability 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2D3D1FBE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Population growth rate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1CF77472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Derivative of population level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C3B0AA3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ECD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6013E528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23" w:tooltip="https://stats.oecd.org/Index.aspx?QueryId=30383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stats.oecd.org/Index.aspx?QueryId=30383</w:t>
              </w:r>
            </w:hyperlink>
          </w:p>
        </w:tc>
      </w:tr>
      <w:tr w:rsidR="00B2098B" w:rsidRPr="00066B8E" w14:paraId="3499BBB9" w14:textId="77777777" w:rsidTr="00B2098B">
        <w:trPr>
          <w:trHeight w:val="19"/>
        </w:trPr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39AA5C8D" w14:textId="77777777" w:rsidR="00B2098B" w:rsidRPr="00284CC4" w:rsidRDefault="00B2098B" w:rsidP="00986CCC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</w:p>
        </w:tc>
        <w:tc>
          <w:tcPr>
            <w:tcW w:w="885" w:type="pct"/>
            <w:shd w:val="clear" w:color="auto" w:fill="auto"/>
            <w:vAlign w:val="center"/>
            <w:hideMark/>
          </w:tcPr>
          <w:p w14:paraId="57AD6E67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Sustainability 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37155D0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Real GDP growth rate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1DF5D1B9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Direct </w:t>
            </w:r>
            <w:r w:rsidRPr="00066B8E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d</w:t>
            </w: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wnload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A7B72C8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ECD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6CEF54EB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24" w:tooltip="https://stats.oecd.org/Index.aspx?QueryId=350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stats.oecd.org/Index.aspx?QueryId=350</w:t>
              </w:r>
            </w:hyperlink>
          </w:p>
        </w:tc>
      </w:tr>
      <w:tr w:rsidR="00B2098B" w:rsidRPr="00066B8E" w14:paraId="012312EF" w14:textId="77777777" w:rsidTr="00B2098B">
        <w:trPr>
          <w:trHeight w:val="19"/>
        </w:trPr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08C387E5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</w:p>
        </w:tc>
        <w:tc>
          <w:tcPr>
            <w:tcW w:w="885" w:type="pct"/>
            <w:shd w:val="clear" w:color="auto" w:fill="auto"/>
            <w:vAlign w:val="center"/>
            <w:hideMark/>
          </w:tcPr>
          <w:p w14:paraId="50410DF1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Sustainability 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6AC0C7C4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Human capital growth rate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00BC95A8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The growth rate of the expenditure on higher education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DC5ED46" w14:textId="77777777" w:rsidR="00B2098B" w:rsidRPr="00284CC4" w:rsidRDefault="00B2098B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</w:pPr>
            <w:r w:rsidRPr="00284CC4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World Bank</w:t>
            </w:r>
          </w:p>
        </w:tc>
        <w:tc>
          <w:tcPr>
            <w:tcW w:w="1588" w:type="pct"/>
            <w:shd w:val="clear" w:color="auto" w:fill="auto"/>
            <w:vAlign w:val="center"/>
            <w:hideMark/>
          </w:tcPr>
          <w:p w14:paraId="0D2C8CD2" w14:textId="77777777" w:rsidR="00B2098B" w:rsidRPr="00284CC4" w:rsidRDefault="00681A28" w:rsidP="00986CC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FF"/>
                <w:kern w:val="0"/>
                <w:sz w:val="14"/>
                <w:szCs w:val="14"/>
                <w:lang w:eastAsia="ja-JP"/>
              </w:rPr>
            </w:pPr>
            <w:hyperlink r:id="rId25" w:tooltip="https://data.worldbank.org.cn/indicator/SE.XPD.TOTL.GD.ZS?view=chart" w:history="1">
              <w:r w:rsidR="00B2098B" w:rsidRPr="00284CC4">
                <w:rPr>
                  <w:rFonts w:ascii="Times New Roman" w:eastAsia="Yu Gothic" w:hAnsi="Times New Roman" w:cs="Times New Roman"/>
                  <w:color w:val="0000FF"/>
                  <w:kern w:val="0"/>
                  <w:sz w:val="14"/>
                  <w:szCs w:val="14"/>
                  <w:lang w:eastAsia="ja-JP"/>
                </w:rPr>
                <w:t>https://data.worldbank.org.cn/indicator/SE.XPD.TOTL.GD.ZS?view=chart</w:t>
              </w:r>
            </w:hyperlink>
          </w:p>
        </w:tc>
      </w:tr>
      <w:tr w:rsidR="00B2098B" w:rsidRPr="00066B8E" w14:paraId="6548FB79" w14:textId="77777777" w:rsidTr="00986CCC">
        <w:trPr>
          <w:trHeight w:val="19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399A089B" w14:textId="77777777" w:rsidR="00B2098B" w:rsidRPr="00066B8E" w:rsidRDefault="00B2098B" w:rsidP="00986CCC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FF"/>
                <w:kern w:val="0"/>
                <w:sz w:val="12"/>
                <w:szCs w:val="12"/>
                <w:lang w:eastAsia="ja-JP"/>
              </w:rPr>
            </w:pPr>
            <w:r w:rsidRPr="00066B8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ja-JP"/>
              </w:rPr>
              <w:t>Note:</w:t>
            </w:r>
            <w:r w:rsidRPr="00066B8E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 GDP: Gross domestic product; R&amp;D</w:t>
            </w:r>
            <w:r w:rsidRPr="00066B8E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：</w:t>
            </w:r>
            <w:r w:rsidRPr="00066B8E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Research and development; QS</w:t>
            </w:r>
            <w:r w:rsidRPr="00066B8E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：</w:t>
            </w:r>
            <w:proofErr w:type="spellStart"/>
            <w:r w:rsidRPr="00066B8E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Quacquarelli</w:t>
            </w:r>
            <w:proofErr w:type="spellEnd"/>
            <w:r w:rsidRPr="00066B8E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 xml:space="preserve"> Symonds; OECD</w:t>
            </w:r>
            <w:r w:rsidRPr="00066B8E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：</w:t>
            </w:r>
            <w:r w:rsidRPr="00066B8E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  <w:lang w:eastAsia="ja-JP"/>
              </w:rPr>
              <w:t>Organization for Economic Co-operation and Development; Final accessed all the websites (November 15, 2021).</w:t>
            </w:r>
          </w:p>
        </w:tc>
      </w:tr>
    </w:tbl>
    <w:p w14:paraId="39F03CDD" w14:textId="77777777" w:rsidR="000C4B5F" w:rsidRPr="00B2098B" w:rsidRDefault="000C4B5F"/>
    <w:sectPr w:rsidR="000C4B5F" w:rsidRPr="00B2098B" w:rsidSect="00B2098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yszA0MrM0NjMyNzJU0lEKTi0uzszPAykwqgUAQA7qfywAAAA="/>
  </w:docVars>
  <w:rsids>
    <w:rsidRoot w:val="005B6A70"/>
    <w:rsid w:val="000C4B5F"/>
    <w:rsid w:val="005B6A70"/>
    <w:rsid w:val="00681A28"/>
    <w:rsid w:val="00AA570E"/>
    <w:rsid w:val="00B20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E43C1B"/>
  <w15:chartTrackingRefBased/>
  <w15:docId w15:val="{B2CEEF9B-167D-4A09-A085-5E8EC1D67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98B"/>
    <w:pPr>
      <w:widowControl w:val="0"/>
      <w:jc w:val="both"/>
    </w:pPr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worldbank.org.cn/indicator/SE.TER.ENRL.TC.ZS?view=chart" TargetMode="External"/><Relationship Id="rId13" Type="http://schemas.openxmlformats.org/officeDocument/2006/relationships/hyperlink" Target="https://stats.oecd.org/Index.aspx?QueryId=350" TargetMode="External"/><Relationship Id="rId18" Type="http://schemas.openxmlformats.org/officeDocument/2006/relationships/hyperlink" Target="https://stats.oecd.org/Index.aspx?QueryId=10265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stats.oecd.org/Index.aspx?QueryId=71925" TargetMode="External"/><Relationship Id="rId7" Type="http://schemas.openxmlformats.org/officeDocument/2006/relationships/hyperlink" Target="https://stats.oecd.org/Index.aspx?QueryId=108526" TargetMode="External"/><Relationship Id="rId12" Type="http://schemas.openxmlformats.org/officeDocument/2006/relationships/hyperlink" Target="https://stats.oecd.org/Index.aspx?QueryId=66948" TargetMode="External"/><Relationship Id="rId17" Type="http://schemas.openxmlformats.org/officeDocument/2006/relationships/hyperlink" Target="https://data.worldbank.org.cn/indicator/SE.TER.ENRR?view=chart" TargetMode="External"/><Relationship Id="rId25" Type="http://schemas.openxmlformats.org/officeDocument/2006/relationships/hyperlink" Target="https://data.worldbank.org.cn/indicator/SE.XPD.TOTL.GD.ZS?view=chart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stats.oecd.org/Index.aspx?QueryId=79337" TargetMode="External"/><Relationship Id="rId20" Type="http://schemas.openxmlformats.org/officeDocument/2006/relationships/hyperlink" Target="https://data.worldbank.org.cn/indicator/SE.ENR.TERT.FM.ZS?view=chart" TargetMode="External"/><Relationship Id="rId1" Type="http://schemas.openxmlformats.org/officeDocument/2006/relationships/styles" Target="styles.xml"/><Relationship Id="rId6" Type="http://schemas.openxmlformats.org/officeDocument/2006/relationships/hyperlink" Target="https://stats.oecd.org/Index.aspx?QueryId=15962" TargetMode="External"/><Relationship Id="rId11" Type="http://schemas.openxmlformats.org/officeDocument/2006/relationships/hyperlink" Target="https://stats.oecd.org/Index.aspx?QueryId=9118" TargetMode="External"/><Relationship Id="rId24" Type="http://schemas.openxmlformats.org/officeDocument/2006/relationships/hyperlink" Target="https://stats.oecd.org/Index.aspx?QueryId=350" TargetMode="External"/><Relationship Id="rId5" Type="http://schemas.openxmlformats.org/officeDocument/2006/relationships/hyperlink" Target="https://stats.oecd.org/Index.aspx?QueryId=58545" TargetMode="External"/><Relationship Id="rId15" Type="http://schemas.openxmlformats.org/officeDocument/2006/relationships/hyperlink" Target="https://stats.oecd.org/Index.aspx?QueryId=101794" TargetMode="External"/><Relationship Id="rId23" Type="http://schemas.openxmlformats.org/officeDocument/2006/relationships/hyperlink" Target="https://stats.oecd.org/Index.aspx?QueryId=30383" TargetMode="External"/><Relationship Id="rId10" Type="http://schemas.openxmlformats.org/officeDocument/2006/relationships/hyperlink" Target="https://www.qschina.cn/" TargetMode="External"/><Relationship Id="rId19" Type="http://schemas.openxmlformats.org/officeDocument/2006/relationships/hyperlink" Target="https://stats.oecd.org/Index.aspx?QueryId=108570" TargetMode="External"/><Relationship Id="rId4" Type="http://schemas.openxmlformats.org/officeDocument/2006/relationships/hyperlink" Target="https://data.worldbank.org.cn/indicator/SE.XPD.TOTL.GD.ZS?view=chart" TargetMode="External"/><Relationship Id="rId9" Type="http://schemas.openxmlformats.org/officeDocument/2006/relationships/hyperlink" Target="https://data.worldbank.org.cn/indicator/SP.POP.SCIE.RD.P6?view=chart" TargetMode="External"/><Relationship Id="rId14" Type="http://schemas.openxmlformats.org/officeDocument/2006/relationships/hyperlink" Target="https://stats.oecd.org/Index.aspx?QueryId=93029" TargetMode="External"/><Relationship Id="rId22" Type="http://schemas.openxmlformats.org/officeDocument/2006/relationships/hyperlink" Target="https://data.worldbank.org.cn/indicator/SI.POV.NAHC?view=chart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9</Words>
  <Characters>5410</Characters>
  <Application>Microsoft Office Word</Application>
  <DocSecurity>0</DocSecurity>
  <Lines>45</Lines>
  <Paragraphs>12</Paragraphs>
  <ScaleCrop>false</ScaleCrop>
  <Company/>
  <LinksUpToDate>false</LinksUpToDate>
  <CharactersWithSpaces>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uangbin</dc:creator>
  <cp:keywords/>
  <dc:description/>
  <cp:lastModifiedBy>Vijayakumar AG</cp:lastModifiedBy>
  <cp:revision>2</cp:revision>
  <dcterms:created xsi:type="dcterms:W3CDTF">2021-12-17T15:54:00Z</dcterms:created>
  <dcterms:modified xsi:type="dcterms:W3CDTF">2021-12-17T15:54:00Z</dcterms:modified>
</cp:coreProperties>
</file>